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lang w:eastAsia="zh-CN"/>
        </w:rPr>
      </w:pPr>
      <w:r>
        <w:rPr>
          <w:b/>
          <w:bCs/>
          <w:lang w:eastAsia="zh-CN"/>
        </w:rPr>
        <w:t>Table S3. List of circRNAs and miRNAs included in the study</w:t>
      </w:r>
    </w:p>
    <w:tbl>
      <w:tblPr>
        <w:tblW w:w="81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940"/>
        <w:gridCol w:w="1931"/>
        <w:gridCol w:w="2329"/>
      </w:tblGrid>
      <w:tr>
        <w:trPr>
          <w:trHeight w:val="285" w:hRule="atLeast"/>
        </w:trPr>
        <w:tc>
          <w:tcPr>
            <w:tcW w:w="3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rcRNA</w:t>
            </w:r>
          </w:p>
        </w:tc>
        <w:tc>
          <w:tcPr>
            <w:tcW w:w="4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RNA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-regulated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wn-regulated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-regulated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wn-regulated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1024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1007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sa-miR-125b 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1194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1186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32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38-5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1360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1199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36-5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43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1459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00174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3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45-3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1136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2369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82-3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85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0026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2548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86-5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03a-3b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2394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2961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02-5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08a-3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2571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0632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1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0167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3641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2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10-5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0205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4125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9a-3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sa-miR-22 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3346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5011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42-3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7a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0378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5674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423-3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0d-5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0198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5700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433-3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158-5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0560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6173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50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35-5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0907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6689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508-3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3a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0951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6777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518d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sa-miR-345-3p 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2075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6800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520h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62 -5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1534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6934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584-5p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69-3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2267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2607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65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411-5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6790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0145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9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451a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7057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7770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4732-3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0882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7829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483-3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2892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7904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502-5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3277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3478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550a-3-5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7861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7963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574-3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3874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8342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6795-5p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3913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8726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sa-miR-9 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8948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0878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92a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13927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sa-miR-96-5p 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8784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8795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8796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_008948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widowControl w:val="false"/>
      <w:numPr>
        <w:ilvl w:val="2"/>
        <w:numId w:val="1"/>
      </w:numPr>
      <w:spacing w:lineRule="exact" w:line="440" w:before="480" w:after="480"/>
      <w:outlineLvl w:val="2"/>
    </w:pPr>
    <w:rPr>
      <w:rFonts w:ascii="黑体;SimHei" w:hAnsi="黑体;SimHei" w:eastAsia="黑体;SimHei" w:cs="黑体;SimHei"/>
      <w:sz w:val="32"/>
      <w:szCs w:val="20"/>
      <w:lang w:val="en-US" w:eastAsia="zh-CN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黑体;SimHei" w:hAnsi="黑体;SimHei" w:eastAsia="黑体;SimHei" w:cs="黑体;SimHei"/>
      <w:sz w:val="32"/>
      <w:lang w:val="en-US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6:13:00Z</dcterms:created>
  <dc:creator>Reed Elsevier</dc:creator>
  <dc:description/>
  <cp:keywords/>
  <dc:language>en-US</dc:language>
  <cp:lastModifiedBy>durunyu528@163.com</cp:lastModifiedBy>
  <dcterms:modified xsi:type="dcterms:W3CDTF">2022-03-09T07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F20B0D650F4AEEB1B96C951BA2541F</vt:lpwstr>
  </property>
  <property fmtid="{D5CDD505-2E9C-101B-9397-08002B2CF9AE}" pid="3" name="KSOProductBuildVer">
    <vt:lpwstr>2052-11.1.0.11294</vt:lpwstr>
  </property>
</Properties>
</file>